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C46358" w14:textId="253BF0EB" w:rsidR="000F1675" w:rsidRDefault="00641910" w:rsidP="000F1675">
      <w:pPr>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2</w:t>
      </w:r>
      <w:r w:rsidR="000F1675">
        <w:rPr>
          <w:rFonts w:ascii="Times New Roman" w:eastAsia="Times New Roman" w:hAnsi="Times New Roman" w:cs="Times New Roman"/>
          <w:b/>
          <w:bCs/>
          <w:sz w:val="24"/>
          <w:szCs w:val="24"/>
        </w:rPr>
        <w:t xml:space="preserve"> Text. Experimental induction essay prompts.</w:t>
      </w:r>
    </w:p>
    <w:p w14:paraId="4F2425D2" w14:textId="77777777" w:rsidR="000F1675" w:rsidRDefault="000F1675" w:rsidP="000F1675">
      <w:pPr>
        <w:spacing w:line="480" w:lineRule="auto"/>
        <w:rPr>
          <w:rFonts w:ascii="Times New Roman" w:eastAsia="Times New Roman" w:hAnsi="Times New Roman" w:cs="Times New Roman"/>
          <w:b/>
          <w:sz w:val="24"/>
          <w:szCs w:val="24"/>
        </w:rPr>
      </w:pPr>
    </w:p>
    <w:p w14:paraId="38CBD70F" w14:textId="77777777" w:rsidR="000F1675" w:rsidRDefault="000F1675" w:rsidP="000F1675">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Experimental Place-Based Induction Essay Prompt:</w:t>
      </w:r>
    </w:p>
    <w:p w14:paraId="7F063842" w14:textId="77777777" w:rsidR="000F1675" w:rsidRDefault="000F1675" w:rsidP="000F1675">
      <w:pPr>
        <w:spacing w:line="48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Thinking about a place that holds special meaning for you</w:t>
      </w:r>
    </w:p>
    <w:p w14:paraId="2CA925B4" w14:textId="3EEF5022" w:rsidR="000F1675" w:rsidRDefault="000F1675" w:rsidP="000F167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this writing task, we would like you to think about a place that you have an emotional connection to.  Once you have a place in mind, can you imagine the impact of extreme weather events or climate change on that place?  What would you like that place to be like for future generations after you’re gone?  What positive things can you do to make sure that happens? In the space below, please write a brief essay describing your response to this set of question</w:t>
      </w:r>
      <w:r w:rsidR="00045A1B">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and try to be as honest as you can be.</w:t>
      </w:r>
    </w:p>
    <w:p w14:paraId="70182941" w14:textId="77777777" w:rsidR="000F1675" w:rsidRDefault="000F1675" w:rsidP="000F1675">
      <w:pPr>
        <w:spacing w:line="48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rPr>
        <w:t>This essay should take you approximately 5-7 minutes to complete (roughly half a page).</w:t>
      </w:r>
      <w:r>
        <w:rPr>
          <w:rFonts w:ascii="Times New Roman" w:eastAsia="Times New Roman" w:hAnsi="Times New Roman" w:cs="Times New Roman"/>
          <w:sz w:val="24"/>
          <w:szCs w:val="24"/>
        </w:rPr>
        <w:br/>
      </w:r>
    </w:p>
    <w:p w14:paraId="69F38BA9" w14:textId="77777777" w:rsidR="000F1675" w:rsidRDefault="000F1675" w:rsidP="000F1675">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Experimental Legacy Induction Essay Prompt:</w:t>
      </w:r>
    </w:p>
    <w:p w14:paraId="3F41C5B6" w14:textId="77777777" w:rsidR="000F1675" w:rsidRDefault="000F1675" w:rsidP="000F1675">
      <w:pPr>
        <w:spacing w:line="48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Thinking about your environmental legacy</w:t>
      </w:r>
    </w:p>
    <w:p w14:paraId="594A9F7F" w14:textId="77777777" w:rsidR="000F1675" w:rsidRDefault="000F1675" w:rsidP="000F1675">
      <w:pPr>
        <w:shd w:val="clear" w:color="auto" w:fill="FFFFFF"/>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this writing task, we would like you to think about what you want </w:t>
      </w:r>
      <w:r>
        <w:rPr>
          <w:rFonts w:ascii="Times New Roman" w:eastAsia="Times New Roman" w:hAnsi="Times New Roman" w:cs="Times New Roman"/>
          <w:sz w:val="24"/>
          <w:szCs w:val="24"/>
          <w:u w:val="single"/>
        </w:rPr>
        <w:t>future generations to remember you for when you're gone</w:t>
      </w:r>
      <w:r>
        <w:rPr>
          <w:rFonts w:ascii="Times New Roman" w:eastAsia="Times New Roman" w:hAnsi="Times New Roman" w:cs="Times New Roman"/>
          <w:sz w:val="24"/>
          <w:szCs w:val="24"/>
        </w:rPr>
        <w:t xml:space="preserve">. In answering this question, we'd like you to think about ways in which you will have a </w:t>
      </w:r>
      <w:r>
        <w:rPr>
          <w:rFonts w:ascii="Times New Roman" w:eastAsia="Times New Roman" w:hAnsi="Times New Roman" w:cs="Times New Roman"/>
          <w:sz w:val="24"/>
          <w:szCs w:val="24"/>
          <w:u w:val="single"/>
        </w:rPr>
        <w:t>positive impact on the environment or on other people</w:t>
      </w:r>
      <w:r>
        <w:rPr>
          <w:rFonts w:ascii="Times New Roman" w:eastAsia="Times New Roman" w:hAnsi="Times New Roman" w:cs="Times New Roman"/>
          <w:sz w:val="24"/>
          <w:szCs w:val="24"/>
        </w:rPr>
        <w:t xml:space="preserve">.  For example, you might think about things you have done to reduce your personal use of natural resources like water and energy, whether you did all that you could do to minimize your emissions of air pollutants, or how strongly you worked to support laws and efforts to improve the environment. In the space below, please write a brief essay describing your response to this question and try to be as honest as you can be.  </w:t>
      </w:r>
    </w:p>
    <w:p w14:paraId="54AD4E7A" w14:textId="17A88CEB" w:rsidR="008F0CC0" w:rsidRDefault="000F1675" w:rsidP="000F1675">
      <w:pPr>
        <w:shd w:val="clear" w:color="auto" w:fill="FFFFFF"/>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is essay should take you approximately 5-7 minutes to complete (roughly half a page).</w:t>
      </w:r>
    </w:p>
    <w:p w14:paraId="3832CABE" w14:textId="77777777" w:rsidR="008F0CC0" w:rsidRDefault="008F0CC0" w:rsidP="000F1675">
      <w:pPr>
        <w:shd w:val="clear" w:color="auto" w:fill="FFFFFF"/>
        <w:spacing w:line="480" w:lineRule="auto"/>
        <w:rPr>
          <w:rFonts w:ascii="Times New Roman" w:eastAsia="Times New Roman" w:hAnsi="Times New Roman" w:cs="Times New Roman"/>
          <w:sz w:val="24"/>
          <w:szCs w:val="24"/>
        </w:rPr>
      </w:pPr>
    </w:p>
    <w:p w14:paraId="07D2FDB7" w14:textId="77777777" w:rsidR="000F1675" w:rsidRDefault="000F1675" w:rsidP="000F1675">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trol Induction Essay Prompt:</w:t>
      </w:r>
    </w:p>
    <w:p w14:paraId="445C1924" w14:textId="77777777" w:rsidR="000F1675" w:rsidRDefault="000F1675" w:rsidP="000F1675">
      <w:pPr>
        <w:spacing w:line="480" w:lineRule="auto"/>
        <w:rPr>
          <w:rFonts w:ascii="Times New Roman" w:eastAsia="Times New Roman" w:hAnsi="Times New Roman" w:cs="Times New Roman"/>
          <w:b/>
          <w:color w:val="212121"/>
          <w:sz w:val="24"/>
          <w:szCs w:val="24"/>
          <w:highlight w:val="white"/>
        </w:rPr>
      </w:pPr>
      <w:r>
        <w:rPr>
          <w:rFonts w:ascii="Times New Roman" w:eastAsia="Times New Roman" w:hAnsi="Times New Roman" w:cs="Times New Roman"/>
          <w:b/>
          <w:color w:val="212121"/>
          <w:sz w:val="24"/>
          <w:szCs w:val="24"/>
          <w:highlight w:val="white"/>
        </w:rPr>
        <w:t>Thinking about how to scramble eggs</w:t>
      </w:r>
    </w:p>
    <w:p w14:paraId="1C3D54BE" w14:textId="77777777" w:rsidR="000F1675" w:rsidRDefault="000F1675" w:rsidP="000F1675">
      <w:pPr>
        <w:spacing w:line="480" w:lineRule="auto"/>
        <w:rPr>
          <w:rFonts w:ascii="Times New Roman" w:eastAsia="Times New Roman" w:hAnsi="Times New Roman" w:cs="Times New Roman"/>
          <w:color w:val="212121"/>
          <w:sz w:val="24"/>
          <w:szCs w:val="24"/>
          <w:highlight w:val="white"/>
        </w:rPr>
      </w:pPr>
      <w:r>
        <w:rPr>
          <w:rFonts w:ascii="Times New Roman" w:eastAsia="Times New Roman" w:hAnsi="Times New Roman" w:cs="Times New Roman"/>
          <w:color w:val="212121"/>
          <w:sz w:val="24"/>
          <w:szCs w:val="24"/>
          <w:highlight w:val="white"/>
        </w:rPr>
        <w:t xml:space="preserve">Before moving on to the next questions, we would like you to participate in a short writing task to help clear your mind. Please describe in detail how to make scrambled eggs.  Assume that you are writing directions for people who have not cooked scrambled eggs before, and outline for them a step-by-step process for making scrambled eggs. </w:t>
      </w:r>
      <w:bookmarkStart w:id="0" w:name="_GoBack"/>
      <w:bookmarkEnd w:id="0"/>
    </w:p>
    <w:p w14:paraId="77E8CE9E" w14:textId="77777777" w:rsidR="000F1675" w:rsidRPr="000F1BD8" w:rsidRDefault="000F1675" w:rsidP="000F1675">
      <w:pPr>
        <w:spacing w:line="480" w:lineRule="auto"/>
        <w:rPr>
          <w:rFonts w:ascii="Times New Roman" w:eastAsia="Times New Roman" w:hAnsi="Times New Roman" w:cs="Times New Roman"/>
          <w:color w:val="212121"/>
          <w:sz w:val="24"/>
          <w:szCs w:val="24"/>
          <w:highlight w:val="white"/>
        </w:rPr>
      </w:pPr>
      <w:r>
        <w:rPr>
          <w:rFonts w:ascii="Times New Roman" w:eastAsia="Times New Roman" w:hAnsi="Times New Roman" w:cs="Times New Roman"/>
          <w:color w:val="212121"/>
          <w:sz w:val="24"/>
          <w:szCs w:val="24"/>
          <w:highlight w:val="white"/>
        </w:rPr>
        <w:t>This writing task should take you about 5-7 minutes to complete.</w:t>
      </w:r>
    </w:p>
    <w:p w14:paraId="394B7C2F" w14:textId="77777777" w:rsidR="00363990" w:rsidRDefault="008F0CC0"/>
    <w:sectPr w:rsidR="00363990" w:rsidSect="00A22F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3"/>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1675"/>
    <w:rsid w:val="00045A1B"/>
    <w:rsid w:val="000F1675"/>
    <w:rsid w:val="00296D33"/>
    <w:rsid w:val="006239CD"/>
    <w:rsid w:val="00641910"/>
    <w:rsid w:val="00691A26"/>
    <w:rsid w:val="008F0CC0"/>
    <w:rsid w:val="00A22F43"/>
    <w:rsid w:val="00AC40E0"/>
    <w:rsid w:val="00BC21D8"/>
    <w:rsid w:val="00CA1ED7"/>
    <w:rsid w:val="00F54D35"/>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5F11CA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0F1675"/>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12</Words>
  <Characters>1782</Characters>
  <Application>Microsoft Macintosh Word</Application>
  <DocSecurity>0</DocSecurity>
  <Lines>14</Lines>
  <Paragraphs>4</Paragraphs>
  <ScaleCrop>false</ScaleCrop>
  <LinksUpToDate>false</LinksUpToDate>
  <CharactersWithSpaces>20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Wickersham</dc:creator>
  <cp:keywords/>
  <dc:description/>
  <cp:lastModifiedBy>Robert Wickersham</cp:lastModifiedBy>
  <cp:revision>4</cp:revision>
  <dcterms:created xsi:type="dcterms:W3CDTF">2019-06-08T20:44:00Z</dcterms:created>
  <dcterms:modified xsi:type="dcterms:W3CDTF">2020-01-31T17:37:00Z</dcterms:modified>
</cp:coreProperties>
</file>